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Default="00C66B49">
      <w:r w:rsidRPr="00C66B49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414208" wp14:editId="1C8ED811">
                <wp:simplePos x="0" y="0"/>
                <wp:positionH relativeFrom="column">
                  <wp:posOffset>-109220</wp:posOffset>
                </wp:positionH>
                <wp:positionV relativeFrom="paragraph">
                  <wp:posOffset>3925570</wp:posOffset>
                </wp:positionV>
                <wp:extent cx="5549900" cy="1753870"/>
                <wp:effectExtent l="0" t="0" r="0" b="0"/>
                <wp:wrapNone/>
                <wp:docPr id="4" name="正方形/長方形 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1647EF1-90D1-4E20-934A-4217994A4B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900" cy="1753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66B49" w:rsidRDefault="00C66B49" w:rsidP="00C66B4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Addition</w:t>
                            </w:r>
                            <w:bookmarkStart w:id="0" w:name="_GoBack"/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al file 2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Parameter estimates and bootstrap results of the PPK model that included PPI and iron/magnesium oxide in covariates.</w:t>
                            </w:r>
                          </w:p>
                          <w:p w:rsidR="00C66B49" w:rsidRDefault="00C66B49" w:rsidP="00C66B4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RSE, relative standard error; 95% LLCI, lower limit of the 95% confidence interval; 95% ULCI, upper limit of the 95% confidence interval; V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central volume of distribution; CL, central compartment clearance;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Ka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, absorption rate constant; V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eripheral volume of distribution; Q, inter-compartmental clearance: MTT, mean transit time;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Lcr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creatinine clearance; Alb, serum albumin; IIV,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interindividual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variability; metal, iron/magnesium oxide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3" o:spid="_x0000_s1026" style="position:absolute;margin-left:-8.6pt;margin-top:309.1pt;width:437pt;height:138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X0t1AEAAE8DAAAOAAAAZHJzL2Uyb0RvYy54bWysU8uO0zAU3SPxD5b3qdM0nbZR0xFlGjYI&#10;RprhA1zHaSLFD2y3SYX4DPiAYc0aseBzZiT+gmun00GwQ2yc68c995x7bpaXvWjRgRvbKJnj8SjG&#10;iEumykbucvzutojmGFlHZUlbJXmOj9ziy9XzZ8tOZzxRtWpLbhCASJt1Ose1czojxLKaC2pHSnMJ&#10;l5UygjrYmh0pDe0AXbQkieML0ilTaqMYtxZOr4ZLvAr4VcWZe1tVljvU5hi4ubCasG79SlZLmu0M&#10;1XXDTjToP7AQtJFQ9Ax1RR1Fe9P8BSUaZpRVlRsxJYiqqobxoAHUjOM/1NzUVPOgBZpj9blN9v/B&#10;sjeHa4OaMscpRpIKsOjh65eHz9/vf9yRn5++DRGaBHG8d6+t8zIhGuR9KIpkPd0UaVRAFKXxOo3W&#10;m3QRFclkvklmxctkcvHRt5mErJBPOm2zUNn7FMIbfW3gkd9ZCH2NvjLCf6FJqA+OHc+O+foMDqfT&#10;dLGIwVgGd+PZdDKfBU+h2GO6Nta94kogH+TYwEgEMfQAXAZej0+A5BMBH7l+259YbVV5hE51MCo5&#10;tu/31HhnKLB9sXeqaAKUzxkenqDAtaD8NGF+LH7fh1dP/8HqFwAAAP//AwBQSwMEFAAGAAgAAAAh&#10;AJYUCc/hAAAACwEAAA8AAABkcnMvZG93bnJldi54bWxMj0FPg0AQhe8m/ofNmHgx7UKDlFKWxlRN&#10;2t7E/oAFRqBlZwm7bfHfO5709l7my5v3ss1kenHF0XWWFITzAARSZeuOGgXHz/dZAsJ5TbXuLaGC&#10;b3Swye/vMp3W9kYfeC18IziEXKoVtN4PqZSuatFoN7cDEt++7Gi0Zzs2sh71jcNNLxdBEEujO+IP&#10;rR5w22J1Li5Gwf4QHY7bnTydV93r025ZBLKM35R6fJhe1iA8Tv4Pht/6XB1y7lTaC9VO9Apm4XLB&#10;qII4TFgwkTzHPKZksYoikHkm/2/IfwAAAP//AwBQSwECLQAUAAYACAAAACEAtoM4kv4AAADhAQAA&#10;EwAAAAAAAAAAAAAAAAAAAAAAW0NvbnRlbnRfVHlwZXNdLnhtbFBLAQItABQABgAIAAAAIQA4/SH/&#10;1gAAAJQBAAALAAAAAAAAAAAAAAAAAC8BAABfcmVscy8ucmVsc1BLAQItABQABgAIAAAAIQBzRX0t&#10;1AEAAE8DAAAOAAAAAAAAAAAAAAAAAC4CAABkcnMvZTJvRG9jLnhtbFBLAQItABQABgAIAAAAIQCW&#10;FAnP4QAAAAsBAAAPAAAAAAAAAAAAAAAAAC4EAABkcnMvZG93bnJldi54bWxQSwUGAAAAAAQABADz&#10;AAAAPAUAAAAA&#10;" filled="f" stroked="f">
                <v:textbox style="mso-fit-shape-to-text:t">
                  <w:txbxContent>
                    <w:p w:rsidR="00C66B49" w:rsidRDefault="00C66B49" w:rsidP="00C66B4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>Addition</w:t>
                      </w:r>
                      <w:bookmarkStart w:id="1" w:name="_GoBack"/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 xml:space="preserve">al file 2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Parameter estimates and bootstrap results of the PPK model that included PPI and iron/magnesium oxide in covariates.</w:t>
                      </w:r>
                    </w:p>
                    <w:p w:rsidR="00C66B49" w:rsidRDefault="00C66B49" w:rsidP="00C66B4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color w:val="000000" w:themeColor="text1"/>
                          <w:kern w:val="24"/>
                        </w:rPr>
                        <w:t>RSE, relative standard error; 95% LLCI, lower limit of the 95% confidence interval; 95% ULCI, upper limit of the 95% confidence interval; V</w:t>
                      </w:r>
                      <w:r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, central volume of distribution; CL, central compartment clearance;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Ka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>, absorption rate constant; V</w:t>
                      </w:r>
                      <w:r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peripheral volume of distribution; Q, inter-compartmental clearance: MTT, mean transit time;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Lcr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, creatinine clearance; Alb, serum albumin; IIV,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interindividual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variability; metal, iron/magnesium oxide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Pr="00C66B49">
        <w:drawing>
          <wp:anchor distT="0" distB="0" distL="114300" distR="114300" simplePos="0" relativeHeight="251659264" behindDoc="0" locked="0" layoutInCell="1" allowOverlap="1" wp14:anchorId="1E73E3C2" wp14:editId="5EF54412">
            <wp:simplePos x="0" y="0"/>
            <wp:positionH relativeFrom="column">
              <wp:posOffset>54247</wp:posOffset>
            </wp:positionH>
            <wp:positionV relativeFrom="paragraph">
              <wp:posOffset>166057</wp:posOffset>
            </wp:positionV>
            <wp:extent cx="5451793" cy="3648682"/>
            <wp:effectExtent l="0" t="0" r="0" b="9525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1793" cy="36486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E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49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3398"/>
    <w:rsid w:val="00C33C57"/>
    <w:rsid w:val="00C40A64"/>
    <w:rsid w:val="00C4604D"/>
    <w:rsid w:val="00C61F68"/>
    <w:rsid w:val="00C653D3"/>
    <w:rsid w:val="00C66B49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6B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6B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5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52:00Z</dcterms:created>
  <dcterms:modified xsi:type="dcterms:W3CDTF">2022-12-28T08:54:00Z</dcterms:modified>
</cp:coreProperties>
</file>